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26D9DE">
      <w:pPr>
        <w:pStyle w:val="3"/>
      </w:pPr>
      <w:r>
        <w:t>Supplementary Table S1. Full search strings used for each database</w:t>
      </w:r>
    </w:p>
    <w:p w14:paraId="1D93CCF4">
      <w:r>
        <w:t xml:space="preserve">This table provides the detailed search strategies used across each electronic database. Controlled vocabulary (e.g., MeSH, Emtree) was combined with relevant free-text terms. Searches were conducted on </w:t>
      </w:r>
      <w:r>
        <w:rPr>
          <w:color w:val="FF0000"/>
        </w:rPr>
        <w:t>June 30, 202</w:t>
      </w:r>
      <w:r>
        <w:rPr>
          <w:rFonts w:hint="eastAsia" w:eastAsia="宋体"/>
          <w:color w:val="FF0000"/>
          <w:lang w:val="en-US" w:eastAsia="zh-CN"/>
        </w:rPr>
        <w:t>5</w:t>
      </w:r>
      <w:r>
        <w:t>, and results were limited to human studies where applicable.</w:t>
      </w:r>
    </w:p>
    <w:tbl>
      <w:tblPr>
        <w:tblStyle w:val="33"/>
        <w:tblW w:w="88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6831"/>
      </w:tblGrid>
      <w:tr w14:paraId="54C1A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Align w:val="center"/>
          </w:tcPr>
          <w:p w14:paraId="3601446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6831" w:type="dxa"/>
            <w:vAlign w:val="center"/>
          </w:tcPr>
          <w:p w14:paraId="1A6F749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earch String</w:t>
            </w:r>
          </w:p>
        </w:tc>
      </w:tr>
      <w:tr w14:paraId="71AF0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292E7D3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</w:pPr>
            <w:r>
              <w:t>PubMed/MEDLINE</w:t>
            </w:r>
          </w:p>
        </w:tc>
        <w:tc>
          <w:tcPr>
            <w:tcW w:w="6831" w:type="dxa"/>
            <w:vAlign w:val="center"/>
          </w:tcPr>
          <w:p w14:paraId="17D262E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("tuberculosis"[MeSH Terms] OR "Mycobacterium tuberculosis"[MeSH Terms]) AND ("vaccine"[MeSH Terms] OR "vaccination"[MeSH Terms] OR trial[tiab] OR cohort[tiab] OR prospective[tiab]) AND ("IFN-gamma"[tiab] OR "interferon-gamma"[tiab] OR "IL-2"[tiab] OR "interleukin-2"[tiab] OR "TNF"[tiab] OR "TNF-alpha"[tiab] OR "polyfunctional"[tiab] OR "intracellular cytokine staining"[tiab] OR "ELISpot"[tiab]) AND</w:t>
            </w:r>
            <w:bookmarkStart w:id="0" w:name="_GoBack"/>
            <w:bookmarkEnd w:id="0"/>
            <w:r>
              <w:t xml:space="preserve"> ("correlate*"[tiab] OR "risk"[tiab] OR "protection"[tiab] OR "progression"[tiab] OR "incident TB"[tiab] OR "IGRA conversion"[tiab] OR "QuantiFERON"[tiab])</w:t>
            </w:r>
          </w:p>
        </w:tc>
      </w:tr>
      <w:tr w14:paraId="6BAE8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03E735A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</w:pPr>
            <w:r>
              <w:t>Embase</w:t>
            </w:r>
          </w:p>
        </w:tc>
        <w:tc>
          <w:tcPr>
            <w:tcW w:w="6831" w:type="dxa"/>
            <w:vAlign w:val="center"/>
          </w:tcPr>
          <w:p w14:paraId="3902A34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('tuberculosis'/exp OR 'mycobacterium tuberculosis'/exp) AND ('vaccine'/exp OR 'vaccination'/exp OR trial:ti,ab OR cohort:ti,ab OR prospective:ti,ab) AND ('interferon gamma':ti,ab OR 'il 2':ti,ab OR 'tnf alpha':ti,ab OR 'elispot':ti,ab OR 'intracellular cytokine staining':ti,ab OR 'polyfunctional':ti,ab) AND (correlate*:ti,ab OR risk:ti,ab OR protection:ti,ab OR progression:ti,ab OR 'incident tb':ti,ab OR 'igra conversion':ti,ab OR quantiferon:ti,ab)</w:t>
            </w:r>
          </w:p>
        </w:tc>
      </w:tr>
      <w:tr w14:paraId="4ADB7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77ECF71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</w:pPr>
            <w:r>
              <w:t>Web of Science</w:t>
            </w:r>
          </w:p>
        </w:tc>
        <w:tc>
          <w:tcPr>
            <w:tcW w:w="6831" w:type="dxa"/>
            <w:vAlign w:val="center"/>
          </w:tcPr>
          <w:p w14:paraId="6C7AB5E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S=(tuberculosis OR "Mycobacterium tuberculosis") AND TS=(vaccine OR vaccination OR trial OR cohort OR prospective) AND TS=("IFN-gamma" OR "interferon-gamma" OR "IL-2" OR "interleukin-2" OR "TNF" OR "TNF-alpha" OR polyfunctional OR "intracellular cytokine staining" OR ELISpot) AND TS=(correlate* OR risk OR protection OR progression OR "incident TB" OR "IGRA conversion" OR QuantiFERON)</w:t>
            </w:r>
          </w:p>
        </w:tc>
      </w:tr>
      <w:tr w14:paraId="03E1A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25" w:type="dxa"/>
            <w:vAlign w:val="center"/>
          </w:tcPr>
          <w:p w14:paraId="49BA37D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</w:pPr>
            <w:r>
              <w:t>Cochrane CENTRAL</w:t>
            </w:r>
          </w:p>
        </w:tc>
        <w:tc>
          <w:tcPr>
            <w:tcW w:w="6831" w:type="dxa"/>
            <w:vAlign w:val="center"/>
          </w:tcPr>
          <w:p w14:paraId="76FC2CF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([mh "Tuberculosis"] OR [mh "Mycobacterium tuberculosis"]) AND ([mh "Vaccines"] OR trial OR cohort OR prospective) AND ("IFN-gamma" OR "interferon-gamma" OR "IL-2" OR "interleukin-2" OR "TNF" OR "TNF-alpha" OR polyfunctional OR "intracellular cytokine staining" OR ELISpot) AND (correlate* OR risk OR protection OR progression OR "incident TB" OR "IGRA conversion" OR QuantiFERON)</w:t>
            </w:r>
          </w:p>
        </w:tc>
      </w:tr>
    </w:tbl>
    <w:p w14:paraId="76211793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E7703DD-BBD3-40CF-9413-8F0CADCC55C2}"/>
    <w:docVar w:name="KY_MEDREF_VERSION" w:val="3"/>
  </w:docVars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3CB7380"/>
    <w:rsid w:val="5CC02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1</Words>
  <Characters>1943</Characters>
  <Lines>0</Lines>
  <Paragraphs>0</Paragraphs>
  <TotalTime>0</TotalTime>
  <ScaleCrop>false</ScaleCrop>
  <LinksUpToDate>false</LinksUpToDate>
  <CharactersWithSpaces>219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Fang</cp:lastModifiedBy>
  <dcterms:modified xsi:type="dcterms:W3CDTF">2026-02-13T12:17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EwOTY1MDA2OWQ4NzM1NzRiNjM0ZGJmNDI5NGY0YjEiLCJ1c2VySWQiOiIxMjY4OTQxNzcyIn0=</vt:lpwstr>
  </property>
  <property fmtid="{D5CDD505-2E9C-101B-9397-08002B2CF9AE}" pid="3" name="KSOProductBuildVer">
    <vt:lpwstr>2052-12.1.0.25225</vt:lpwstr>
  </property>
  <property fmtid="{D5CDD505-2E9C-101B-9397-08002B2CF9AE}" pid="4" name="ICV">
    <vt:lpwstr>9F22075D8D984D5A876397C1B94342AF_12</vt:lpwstr>
  </property>
</Properties>
</file>